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56280" w14:textId="635B8585" w:rsidR="00135709" w:rsidRPr="009A3AA1" w:rsidRDefault="009A3AA1" w:rsidP="00F07507">
      <w:pPr>
        <w:pStyle w:val="Balk1"/>
        <w:pBdr>
          <w:bottom w:val="single" w:sz="4" w:space="1" w:color="auto"/>
        </w:pBd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9A3AA1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T</w:t>
      </w:r>
      <w:r w:rsidR="00BA35BA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able 19: </w:t>
      </w:r>
      <w:r w:rsidR="00BA35BA" w:rsidRPr="00BA35BA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Performance Metrics of the Support Vector Machine (SVM) Model</w:t>
      </w: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5"/>
        <w:gridCol w:w="1024"/>
        <w:gridCol w:w="974"/>
        <w:gridCol w:w="1305"/>
        <w:gridCol w:w="1331"/>
        <w:gridCol w:w="1125"/>
        <w:gridCol w:w="930"/>
        <w:gridCol w:w="1256"/>
      </w:tblGrid>
      <w:tr w:rsidR="007A1D68" w14:paraId="17272FF2" w14:textId="77777777" w:rsidTr="00780993">
        <w:tc>
          <w:tcPr>
            <w:tcW w:w="695" w:type="dxa"/>
            <w:tcBorders>
              <w:bottom w:val="single" w:sz="4" w:space="0" w:color="auto"/>
            </w:tcBorders>
          </w:tcPr>
          <w:p w14:paraId="06B0802D" w14:textId="36F396B7" w:rsidR="007A1D68" w:rsidRDefault="007A1D68">
            <w:proofErr w:type="spellStart"/>
            <w:r>
              <w:t>Param_C</w:t>
            </w:r>
            <w:proofErr w:type="spellEnd"/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3C31F040" w14:textId="40AFC31B" w:rsidR="007A1D68" w:rsidRDefault="007A1D68">
            <w:proofErr w:type="spellStart"/>
            <w:r>
              <w:t>param_gamma</w:t>
            </w:r>
            <w:proofErr w:type="spellEnd"/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62DAA00A" w14:textId="12E586C4" w:rsidR="007A1D68" w:rsidRDefault="007A1D68">
            <w:proofErr w:type="spellStart"/>
            <w:r>
              <w:t>param_kernel</w:t>
            </w:r>
            <w:proofErr w:type="spellEnd"/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77BA3876" w14:textId="77777777" w:rsidR="007A1D68" w:rsidRDefault="007A1D68">
            <w:proofErr w:type="spellStart"/>
            <w:r>
              <w:t>mean_test_accuracy</w:t>
            </w:r>
            <w:proofErr w:type="spellEnd"/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3E14F649" w14:textId="77777777" w:rsidR="007A1D68" w:rsidRDefault="007A1D68">
            <w:r>
              <w:t>mean_test_precision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45392C41" w14:textId="77777777" w:rsidR="007A1D68" w:rsidRDefault="007A1D68">
            <w:r>
              <w:t>mean_test_recall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3D639C5F" w14:textId="77777777" w:rsidR="007A1D68" w:rsidRDefault="007A1D68">
            <w:r>
              <w:t>mean_test_f1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3172AB6D" w14:textId="77777777" w:rsidR="007A1D68" w:rsidRDefault="007A1D68">
            <w:r>
              <w:t>rank_test_accuracy</w:t>
            </w:r>
          </w:p>
        </w:tc>
      </w:tr>
      <w:tr w:rsidR="007A1D68" w14:paraId="7629056D" w14:textId="77777777" w:rsidTr="00780993">
        <w:tc>
          <w:tcPr>
            <w:tcW w:w="695" w:type="dxa"/>
            <w:tcBorders>
              <w:top w:val="single" w:sz="4" w:space="0" w:color="auto"/>
            </w:tcBorders>
          </w:tcPr>
          <w:p w14:paraId="556704FE" w14:textId="431CAE43" w:rsidR="007A1D68" w:rsidRDefault="007A1D68">
            <w:r>
              <w:t>0.1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6C37794F" w14:textId="1040F2CD" w:rsidR="007A1D68" w:rsidRDefault="007A1D68">
            <w:r>
              <w:t>Scale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2735C143" w14:textId="1CEE2CD0" w:rsidR="007A1D68" w:rsidRDefault="007A1D68">
            <w:proofErr w:type="spellStart"/>
            <w:r>
              <w:t>Rbf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</w:tcBorders>
          </w:tcPr>
          <w:p w14:paraId="4FE853A4" w14:textId="071223F5" w:rsidR="007A1D68" w:rsidRDefault="007A1D68">
            <w:r>
              <w:t>0.899152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1EDD9C36" w14:textId="0983F3C3" w:rsidR="007A1D68" w:rsidRDefault="007A1D68">
            <w:r>
              <w:t>0.874732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36BE9118" w14:textId="40814E40" w:rsidR="007A1D68" w:rsidRDefault="007A1D68">
            <w:r>
              <w:t>0.908655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47D11884" w14:textId="01BEDE50" w:rsidR="007A1D68" w:rsidRDefault="007A1D68">
            <w:r>
              <w:t>0.896103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3BA64EC7" w14:textId="11B4C788" w:rsidR="007A1D68" w:rsidRDefault="00234CB2">
            <w:r>
              <w:t>1</w:t>
            </w:r>
            <w:r w:rsidR="008F689E">
              <w:t>.0</w:t>
            </w:r>
          </w:p>
        </w:tc>
      </w:tr>
      <w:tr w:rsidR="007A1D68" w14:paraId="31CB42BE" w14:textId="77777777" w:rsidTr="00780993">
        <w:tc>
          <w:tcPr>
            <w:tcW w:w="695" w:type="dxa"/>
          </w:tcPr>
          <w:p w14:paraId="1EC21E56" w14:textId="5D1C8ACB" w:rsidR="007A1D68" w:rsidRDefault="007A1D68">
            <w:r>
              <w:t>1</w:t>
            </w:r>
          </w:p>
        </w:tc>
        <w:tc>
          <w:tcPr>
            <w:tcW w:w="1023" w:type="dxa"/>
          </w:tcPr>
          <w:p w14:paraId="181286E9" w14:textId="5A3A4328" w:rsidR="007A1D68" w:rsidRDefault="007A1D68">
            <w:r>
              <w:t>Scale</w:t>
            </w:r>
          </w:p>
        </w:tc>
        <w:tc>
          <w:tcPr>
            <w:tcW w:w="973" w:type="dxa"/>
          </w:tcPr>
          <w:p w14:paraId="19CE5EEE" w14:textId="715FE75F" w:rsidR="007A1D68" w:rsidRDefault="007A1D68">
            <w:proofErr w:type="spellStart"/>
            <w:r>
              <w:t>Rbf</w:t>
            </w:r>
            <w:proofErr w:type="spellEnd"/>
          </w:p>
        </w:tc>
        <w:tc>
          <w:tcPr>
            <w:tcW w:w="1303" w:type="dxa"/>
          </w:tcPr>
          <w:p w14:paraId="6C2C06C5" w14:textId="6C018E8E" w:rsidR="007A1D68" w:rsidRDefault="007A1D68">
            <w:r>
              <w:t>0.881395</w:t>
            </w:r>
          </w:p>
        </w:tc>
        <w:tc>
          <w:tcPr>
            <w:tcW w:w="1329" w:type="dxa"/>
          </w:tcPr>
          <w:p w14:paraId="700C9319" w14:textId="1F98A70B" w:rsidR="007A1D68" w:rsidRDefault="007A1D68">
            <w:r>
              <w:t>0.876612</w:t>
            </w:r>
          </w:p>
        </w:tc>
        <w:tc>
          <w:tcPr>
            <w:tcW w:w="1124" w:type="dxa"/>
          </w:tcPr>
          <w:p w14:paraId="2D7416B3" w14:textId="7B36AB83" w:rsidR="007A1D68" w:rsidRDefault="007A1D68">
            <w:r>
              <w:t>0.880916</w:t>
            </w:r>
          </w:p>
        </w:tc>
        <w:tc>
          <w:tcPr>
            <w:tcW w:w="929" w:type="dxa"/>
          </w:tcPr>
          <w:p w14:paraId="5997AB2A" w14:textId="130543FD" w:rsidR="007A1D68" w:rsidRDefault="007A1D68">
            <w:r>
              <w:t>0.882289</w:t>
            </w:r>
          </w:p>
        </w:tc>
        <w:tc>
          <w:tcPr>
            <w:tcW w:w="1254" w:type="dxa"/>
          </w:tcPr>
          <w:p w14:paraId="2A8E57CE" w14:textId="7B89B8A1" w:rsidR="007A1D68" w:rsidRDefault="007A1D68">
            <w:r>
              <w:t>2</w:t>
            </w:r>
            <w:r w:rsidR="008F689E">
              <w:t>.0</w:t>
            </w:r>
          </w:p>
        </w:tc>
      </w:tr>
      <w:tr w:rsidR="007A1D68" w14:paraId="3118423A" w14:textId="77777777" w:rsidTr="00780993">
        <w:tc>
          <w:tcPr>
            <w:tcW w:w="695" w:type="dxa"/>
          </w:tcPr>
          <w:p w14:paraId="5DCC42BF" w14:textId="008B4337" w:rsidR="007A1D68" w:rsidRDefault="007A1D68">
            <w:r>
              <w:t>10</w:t>
            </w:r>
          </w:p>
        </w:tc>
        <w:tc>
          <w:tcPr>
            <w:tcW w:w="1023" w:type="dxa"/>
          </w:tcPr>
          <w:p w14:paraId="00297D6C" w14:textId="60F156C4" w:rsidR="007A1D68" w:rsidRDefault="007A1D68">
            <w:r>
              <w:t>Scale</w:t>
            </w:r>
          </w:p>
        </w:tc>
        <w:tc>
          <w:tcPr>
            <w:tcW w:w="973" w:type="dxa"/>
          </w:tcPr>
          <w:p w14:paraId="52BD3827" w14:textId="0832AB08" w:rsidR="007A1D68" w:rsidRDefault="007A1D68">
            <w:proofErr w:type="spellStart"/>
            <w:r>
              <w:t>Rbf</w:t>
            </w:r>
            <w:proofErr w:type="spellEnd"/>
          </w:p>
        </w:tc>
        <w:tc>
          <w:tcPr>
            <w:tcW w:w="1303" w:type="dxa"/>
          </w:tcPr>
          <w:p w14:paraId="2A5A75B2" w14:textId="56926F8E" w:rsidR="007A1D68" w:rsidRDefault="007A1D68">
            <w:r>
              <w:t>0.891388</w:t>
            </w:r>
          </w:p>
        </w:tc>
        <w:tc>
          <w:tcPr>
            <w:tcW w:w="1329" w:type="dxa"/>
          </w:tcPr>
          <w:p w14:paraId="6B620866" w14:textId="368333E6" w:rsidR="007A1D68" w:rsidRDefault="007A1D68">
            <w:r>
              <w:t>0.84039</w:t>
            </w:r>
          </w:p>
        </w:tc>
        <w:tc>
          <w:tcPr>
            <w:tcW w:w="1124" w:type="dxa"/>
          </w:tcPr>
          <w:p w14:paraId="2AE92FFC" w14:textId="4341F7C5" w:rsidR="007A1D68" w:rsidRDefault="007A1D68">
            <w:r>
              <w:t>0.884426</w:t>
            </w:r>
          </w:p>
        </w:tc>
        <w:tc>
          <w:tcPr>
            <w:tcW w:w="929" w:type="dxa"/>
          </w:tcPr>
          <w:p w14:paraId="4EE2A4FF" w14:textId="543E123C" w:rsidR="007A1D68" w:rsidRDefault="007A1D68">
            <w:r>
              <w:t>0.832092</w:t>
            </w:r>
          </w:p>
        </w:tc>
        <w:tc>
          <w:tcPr>
            <w:tcW w:w="1254" w:type="dxa"/>
          </w:tcPr>
          <w:p w14:paraId="67E0AB4B" w14:textId="6D7CE894" w:rsidR="007A1D68" w:rsidRDefault="00234CB2">
            <w:r>
              <w:t>1</w:t>
            </w:r>
            <w:r w:rsidR="008F689E">
              <w:t>.0</w:t>
            </w:r>
          </w:p>
        </w:tc>
      </w:tr>
      <w:tr w:rsidR="007A1D68" w14:paraId="14FADD1B" w14:textId="77777777" w:rsidTr="00780993">
        <w:tc>
          <w:tcPr>
            <w:tcW w:w="695" w:type="dxa"/>
          </w:tcPr>
          <w:p w14:paraId="0AB166B8" w14:textId="7493F4F9" w:rsidR="007A1D68" w:rsidRDefault="007A1D68">
            <w:r>
              <w:t>0.1</w:t>
            </w:r>
          </w:p>
        </w:tc>
        <w:tc>
          <w:tcPr>
            <w:tcW w:w="1023" w:type="dxa"/>
          </w:tcPr>
          <w:p w14:paraId="52BE446F" w14:textId="41320347" w:rsidR="007A1D68" w:rsidRDefault="007A1D68">
            <w:r>
              <w:t>0.01</w:t>
            </w:r>
          </w:p>
        </w:tc>
        <w:tc>
          <w:tcPr>
            <w:tcW w:w="973" w:type="dxa"/>
          </w:tcPr>
          <w:p w14:paraId="68543AE0" w14:textId="69F3D9DD" w:rsidR="007A1D68" w:rsidRDefault="007A1D68">
            <w:r>
              <w:t>Linear</w:t>
            </w:r>
          </w:p>
        </w:tc>
        <w:tc>
          <w:tcPr>
            <w:tcW w:w="1303" w:type="dxa"/>
          </w:tcPr>
          <w:p w14:paraId="42288637" w14:textId="56FBD0C8" w:rsidR="007A1D68" w:rsidRDefault="007A1D68">
            <w:r>
              <w:t>0.8</w:t>
            </w:r>
            <w:r>
              <w:t>3</w:t>
            </w:r>
            <w:r>
              <w:t>1</w:t>
            </w:r>
            <w:r>
              <w:t>265</w:t>
            </w:r>
          </w:p>
        </w:tc>
        <w:tc>
          <w:tcPr>
            <w:tcW w:w="1329" w:type="dxa"/>
          </w:tcPr>
          <w:p w14:paraId="27B1C96C" w14:textId="1958C9AA" w:rsidR="007A1D68" w:rsidRDefault="007A1D68">
            <w:r>
              <w:t>0.820817</w:t>
            </w:r>
          </w:p>
        </w:tc>
        <w:tc>
          <w:tcPr>
            <w:tcW w:w="1124" w:type="dxa"/>
          </w:tcPr>
          <w:p w14:paraId="6A88EBC1" w14:textId="1DFE6F54" w:rsidR="007A1D68" w:rsidRDefault="007A1D68">
            <w:r>
              <w:t>0.886779</w:t>
            </w:r>
          </w:p>
        </w:tc>
        <w:tc>
          <w:tcPr>
            <w:tcW w:w="929" w:type="dxa"/>
          </w:tcPr>
          <w:p w14:paraId="21C93BCF" w14:textId="63D13509" w:rsidR="007A1D68" w:rsidRDefault="007A1D68">
            <w:r>
              <w:t>0.872147</w:t>
            </w:r>
          </w:p>
        </w:tc>
        <w:tc>
          <w:tcPr>
            <w:tcW w:w="1254" w:type="dxa"/>
          </w:tcPr>
          <w:p w14:paraId="40082EDE" w14:textId="6BF36BC6" w:rsidR="007A1D68" w:rsidRDefault="00234CB2">
            <w:r>
              <w:t>5</w:t>
            </w:r>
            <w:r w:rsidR="008F689E">
              <w:t>.0</w:t>
            </w:r>
          </w:p>
        </w:tc>
      </w:tr>
      <w:tr w:rsidR="007A1D68" w14:paraId="50F467F8" w14:textId="77777777" w:rsidTr="00780993">
        <w:tc>
          <w:tcPr>
            <w:tcW w:w="695" w:type="dxa"/>
          </w:tcPr>
          <w:p w14:paraId="77012235" w14:textId="5B01B561" w:rsidR="007A1D68" w:rsidRDefault="007A1D68">
            <w:r>
              <w:t>10</w:t>
            </w:r>
          </w:p>
        </w:tc>
        <w:tc>
          <w:tcPr>
            <w:tcW w:w="1023" w:type="dxa"/>
          </w:tcPr>
          <w:p w14:paraId="018A3D73" w14:textId="16C45B3F" w:rsidR="007A1D68" w:rsidRDefault="007A1D68">
            <w:r>
              <w:t>0.01</w:t>
            </w:r>
          </w:p>
        </w:tc>
        <w:tc>
          <w:tcPr>
            <w:tcW w:w="973" w:type="dxa"/>
          </w:tcPr>
          <w:p w14:paraId="2F64115C" w14:textId="444C0FC2" w:rsidR="007A1D68" w:rsidRDefault="007A1D68">
            <w:r>
              <w:t>Linear</w:t>
            </w:r>
          </w:p>
        </w:tc>
        <w:tc>
          <w:tcPr>
            <w:tcW w:w="1303" w:type="dxa"/>
          </w:tcPr>
          <w:p w14:paraId="2D849279" w14:textId="7B631CED" w:rsidR="007A1D68" w:rsidRDefault="007A1D68">
            <w:r>
              <w:t>0.870211</w:t>
            </w:r>
          </w:p>
        </w:tc>
        <w:tc>
          <w:tcPr>
            <w:tcW w:w="1329" w:type="dxa"/>
          </w:tcPr>
          <w:p w14:paraId="51F3E65D" w14:textId="4B446162" w:rsidR="007A1D68" w:rsidRDefault="007A1D68">
            <w:r>
              <w:t>0.864189</w:t>
            </w:r>
          </w:p>
        </w:tc>
        <w:tc>
          <w:tcPr>
            <w:tcW w:w="1124" w:type="dxa"/>
          </w:tcPr>
          <w:p w14:paraId="14D95B09" w14:textId="3525934A" w:rsidR="007A1D68" w:rsidRDefault="007A1D68">
            <w:r>
              <w:t>0.859216</w:t>
            </w:r>
          </w:p>
        </w:tc>
        <w:tc>
          <w:tcPr>
            <w:tcW w:w="929" w:type="dxa"/>
          </w:tcPr>
          <w:p w14:paraId="718630F3" w14:textId="0E74C547" w:rsidR="007A1D68" w:rsidRDefault="007A1D68">
            <w:r>
              <w:t>0.861151</w:t>
            </w:r>
          </w:p>
        </w:tc>
        <w:tc>
          <w:tcPr>
            <w:tcW w:w="1254" w:type="dxa"/>
          </w:tcPr>
          <w:p w14:paraId="4410BB76" w14:textId="747A8E6D" w:rsidR="007A1D68" w:rsidRDefault="00234CB2">
            <w:r>
              <w:t>3</w:t>
            </w:r>
            <w:r w:rsidR="008F689E">
              <w:t>.0</w:t>
            </w:r>
          </w:p>
        </w:tc>
      </w:tr>
      <w:tr w:rsidR="007A1D68" w14:paraId="6CE22FC8" w14:textId="77777777" w:rsidTr="00780993">
        <w:tc>
          <w:tcPr>
            <w:tcW w:w="695" w:type="dxa"/>
          </w:tcPr>
          <w:p w14:paraId="4B458795" w14:textId="0CB58EE3" w:rsidR="007A1D68" w:rsidRDefault="007A1D68">
            <w:r>
              <w:t>100</w:t>
            </w:r>
          </w:p>
        </w:tc>
        <w:tc>
          <w:tcPr>
            <w:tcW w:w="1023" w:type="dxa"/>
          </w:tcPr>
          <w:p w14:paraId="456F4DF3" w14:textId="54D17999" w:rsidR="007A1D68" w:rsidRDefault="007A1D68">
            <w:r>
              <w:t>0.001</w:t>
            </w:r>
          </w:p>
        </w:tc>
        <w:tc>
          <w:tcPr>
            <w:tcW w:w="973" w:type="dxa"/>
          </w:tcPr>
          <w:p w14:paraId="5A0E2F8E" w14:textId="2A7D1467" w:rsidR="007A1D68" w:rsidRDefault="007A1D68">
            <w:proofErr w:type="spellStart"/>
            <w:r>
              <w:t>Rbf</w:t>
            </w:r>
            <w:proofErr w:type="spellEnd"/>
          </w:p>
        </w:tc>
        <w:tc>
          <w:tcPr>
            <w:tcW w:w="1303" w:type="dxa"/>
          </w:tcPr>
          <w:p w14:paraId="45BAD138" w14:textId="6F8E2EC5" w:rsidR="007A1D68" w:rsidRDefault="007A1D68">
            <w:r>
              <w:t>0.860211</w:t>
            </w:r>
          </w:p>
        </w:tc>
        <w:tc>
          <w:tcPr>
            <w:tcW w:w="1329" w:type="dxa"/>
          </w:tcPr>
          <w:p w14:paraId="2AF9287D" w14:textId="4549F4D2" w:rsidR="007A1D68" w:rsidRDefault="007A1D68">
            <w:r>
              <w:t>0.830317</w:t>
            </w:r>
          </w:p>
        </w:tc>
        <w:tc>
          <w:tcPr>
            <w:tcW w:w="1124" w:type="dxa"/>
          </w:tcPr>
          <w:p w14:paraId="33930067" w14:textId="2268AD72" w:rsidR="007A1D68" w:rsidRDefault="007A1D68">
            <w:r>
              <w:t>0.840395</w:t>
            </w:r>
          </w:p>
        </w:tc>
        <w:tc>
          <w:tcPr>
            <w:tcW w:w="929" w:type="dxa"/>
          </w:tcPr>
          <w:p w14:paraId="298343B7" w14:textId="40DBFEBC" w:rsidR="007A1D68" w:rsidRDefault="007A1D68">
            <w:r>
              <w:t>0.851546</w:t>
            </w:r>
          </w:p>
        </w:tc>
        <w:tc>
          <w:tcPr>
            <w:tcW w:w="1254" w:type="dxa"/>
          </w:tcPr>
          <w:p w14:paraId="2BC98438" w14:textId="1CB6E369" w:rsidR="007A1D68" w:rsidRDefault="00234CB2">
            <w:r>
              <w:t>4</w:t>
            </w:r>
            <w:r w:rsidR="008F689E">
              <w:t>.0</w:t>
            </w:r>
          </w:p>
        </w:tc>
      </w:tr>
      <w:tr w:rsidR="007A1D68" w14:paraId="6A432883" w14:textId="77777777" w:rsidTr="00780993">
        <w:tc>
          <w:tcPr>
            <w:tcW w:w="695" w:type="dxa"/>
          </w:tcPr>
          <w:p w14:paraId="3C500AE3" w14:textId="22DA3B4D" w:rsidR="007A1D68" w:rsidRDefault="007A1D68">
            <w:r>
              <w:t>1</w:t>
            </w:r>
          </w:p>
        </w:tc>
        <w:tc>
          <w:tcPr>
            <w:tcW w:w="1023" w:type="dxa"/>
          </w:tcPr>
          <w:p w14:paraId="65BE6A6C" w14:textId="4CD8DE10" w:rsidR="007A1D68" w:rsidRDefault="007A1D68">
            <w:r>
              <w:t>0.001</w:t>
            </w:r>
          </w:p>
        </w:tc>
        <w:tc>
          <w:tcPr>
            <w:tcW w:w="973" w:type="dxa"/>
          </w:tcPr>
          <w:p w14:paraId="5505A7C5" w14:textId="15DC2E74" w:rsidR="007A1D68" w:rsidRDefault="007A1D68">
            <w:r>
              <w:t>Linear</w:t>
            </w:r>
          </w:p>
        </w:tc>
        <w:tc>
          <w:tcPr>
            <w:tcW w:w="1303" w:type="dxa"/>
          </w:tcPr>
          <w:p w14:paraId="4C6131EA" w14:textId="0453220B" w:rsidR="007A1D68" w:rsidRDefault="007A1D68">
            <w:r>
              <w:t>0.840211</w:t>
            </w:r>
          </w:p>
        </w:tc>
        <w:tc>
          <w:tcPr>
            <w:tcW w:w="1329" w:type="dxa"/>
          </w:tcPr>
          <w:p w14:paraId="47C4C8A1" w14:textId="0A3282CD" w:rsidR="007A1D68" w:rsidRDefault="007A1D68">
            <w:r>
              <w:t>0.812243</w:t>
            </w:r>
          </w:p>
        </w:tc>
        <w:tc>
          <w:tcPr>
            <w:tcW w:w="1124" w:type="dxa"/>
          </w:tcPr>
          <w:p w14:paraId="6351B488" w14:textId="6BBD8F9D" w:rsidR="007A1D68" w:rsidRDefault="007A1D68">
            <w:r>
              <w:t>0.891597</w:t>
            </w:r>
          </w:p>
        </w:tc>
        <w:tc>
          <w:tcPr>
            <w:tcW w:w="929" w:type="dxa"/>
          </w:tcPr>
          <w:p w14:paraId="5087C2C3" w14:textId="641D30CD" w:rsidR="007A1D68" w:rsidRDefault="007A1D68">
            <w:r>
              <w:t>0.831286</w:t>
            </w:r>
          </w:p>
        </w:tc>
        <w:tc>
          <w:tcPr>
            <w:tcW w:w="1254" w:type="dxa"/>
          </w:tcPr>
          <w:p w14:paraId="03478843" w14:textId="2F3EF7B5" w:rsidR="007A1D68" w:rsidRDefault="00234CB2">
            <w:r>
              <w:t>6</w:t>
            </w:r>
            <w:r w:rsidR="008F689E">
              <w:t>.0</w:t>
            </w:r>
          </w:p>
        </w:tc>
      </w:tr>
      <w:tr w:rsidR="007A1D68" w14:paraId="44CB48B7" w14:textId="77777777" w:rsidTr="00780993">
        <w:tc>
          <w:tcPr>
            <w:tcW w:w="695" w:type="dxa"/>
          </w:tcPr>
          <w:p w14:paraId="2D760FF2" w14:textId="536DA911" w:rsidR="007A1D68" w:rsidRDefault="007A1D68">
            <w:r>
              <w:t>0.1</w:t>
            </w:r>
          </w:p>
        </w:tc>
        <w:tc>
          <w:tcPr>
            <w:tcW w:w="1023" w:type="dxa"/>
          </w:tcPr>
          <w:p w14:paraId="254E860A" w14:textId="1AC636FF" w:rsidR="007A1D68" w:rsidRDefault="007A1D68">
            <w:r>
              <w:t>Auto</w:t>
            </w:r>
          </w:p>
        </w:tc>
        <w:tc>
          <w:tcPr>
            <w:tcW w:w="973" w:type="dxa"/>
          </w:tcPr>
          <w:p w14:paraId="50790047" w14:textId="0E617CC3" w:rsidR="007A1D68" w:rsidRDefault="007A1D68">
            <w:r>
              <w:t>Linear</w:t>
            </w:r>
          </w:p>
        </w:tc>
        <w:tc>
          <w:tcPr>
            <w:tcW w:w="1303" w:type="dxa"/>
          </w:tcPr>
          <w:p w14:paraId="753F0A5F" w14:textId="2D7DE48A" w:rsidR="007A1D68" w:rsidRDefault="007A1D68">
            <w:r>
              <w:t>0.820204</w:t>
            </w:r>
          </w:p>
        </w:tc>
        <w:tc>
          <w:tcPr>
            <w:tcW w:w="1329" w:type="dxa"/>
          </w:tcPr>
          <w:p w14:paraId="0E7DD580" w14:textId="4C797D1B" w:rsidR="007A1D68" w:rsidRDefault="007A1D68">
            <w:r>
              <w:t>0.828055</w:t>
            </w:r>
          </w:p>
        </w:tc>
        <w:tc>
          <w:tcPr>
            <w:tcW w:w="1124" w:type="dxa"/>
          </w:tcPr>
          <w:p w14:paraId="0C745410" w14:textId="2FC50821" w:rsidR="007A1D68" w:rsidRDefault="007A1D68">
            <w:r>
              <w:t>0.884426</w:t>
            </w:r>
          </w:p>
        </w:tc>
        <w:tc>
          <w:tcPr>
            <w:tcW w:w="929" w:type="dxa"/>
          </w:tcPr>
          <w:p w14:paraId="65C9A501" w14:textId="10CA2458" w:rsidR="007A1D68" w:rsidRDefault="007A1D68">
            <w:r>
              <w:t>0.850909</w:t>
            </w:r>
          </w:p>
        </w:tc>
        <w:tc>
          <w:tcPr>
            <w:tcW w:w="1254" w:type="dxa"/>
          </w:tcPr>
          <w:p w14:paraId="03CC043D" w14:textId="1DB195F3" w:rsidR="007A1D68" w:rsidRDefault="00234CB2">
            <w:r>
              <w:t>7</w:t>
            </w:r>
            <w:r w:rsidR="008F689E">
              <w:t>.0</w:t>
            </w:r>
          </w:p>
        </w:tc>
      </w:tr>
      <w:tr w:rsidR="007A1D68" w14:paraId="037E46AB" w14:textId="77777777" w:rsidTr="00780993">
        <w:tc>
          <w:tcPr>
            <w:tcW w:w="695" w:type="dxa"/>
          </w:tcPr>
          <w:p w14:paraId="45B162EE" w14:textId="44D16DD2" w:rsidR="007A1D68" w:rsidRDefault="007A1D68">
            <w:r>
              <w:t>10</w:t>
            </w:r>
          </w:p>
        </w:tc>
        <w:tc>
          <w:tcPr>
            <w:tcW w:w="1023" w:type="dxa"/>
          </w:tcPr>
          <w:p w14:paraId="412D251E" w14:textId="3700CF7F" w:rsidR="007A1D68" w:rsidRDefault="007A1D68">
            <w:r>
              <w:t>Auto</w:t>
            </w:r>
          </w:p>
        </w:tc>
        <w:tc>
          <w:tcPr>
            <w:tcW w:w="973" w:type="dxa"/>
          </w:tcPr>
          <w:p w14:paraId="7BF5D5DF" w14:textId="2A7CBC44" w:rsidR="007A1D68" w:rsidRDefault="007A1D68">
            <w:proofErr w:type="spellStart"/>
            <w:r>
              <w:t>Rbf</w:t>
            </w:r>
            <w:proofErr w:type="spellEnd"/>
          </w:p>
        </w:tc>
        <w:tc>
          <w:tcPr>
            <w:tcW w:w="1303" w:type="dxa"/>
          </w:tcPr>
          <w:p w14:paraId="1D527D8F" w14:textId="0F88D6C4" w:rsidR="007A1D68" w:rsidRDefault="007A1D68">
            <w:r>
              <w:t>0.889028</w:t>
            </w:r>
          </w:p>
        </w:tc>
        <w:tc>
          <w:tcPr>
            <w:tcW w:w="1329" w:type="dxa"/>
          </w:tcPr>
          <w:p w14:paraId="00A79525" w14:textId="1A50F4F5" w:rsidR="007A1D68" w:rsidRDefault="007A1D68">
            <w:r>
              <w:t>0.863977</w:t>
            </w:r>
          </w:p>
        </w:tc>
        <w:tc>
          <w:tcPr>
            <w:tcW w:w="1124" w:type="dxa"/>
          </w:tcPr>
          <w:p w14:paraId="381156C7" w14:textId="7DDFAEF1" w:rsidR="007A1D68" w:rsidRDefault="007A1D68">
            <w:r>
              <w:t>0.886891</w:t>
            </w:r>
          </w:p>
        </w:tc>
        <w:tc>
          <w:tcPr>
            <w:tcW w:w="929" w:type="dxa"/>
          </w:tcPr>
          <w:p w14:paraId="0C3ADBD3" w14:textId="2BEE4EBD" w:rsidR="007A1D68" w:rsidRDefault="007A1D68">
            <w:r>
              <w:t>0.870121</w:t>
            </w:r>
          </w:p>
        </w:tc>
        <w:tc>
          <w:tcPr>
            <w:tcW w:w="1254" w:type="dxa"/>
          </w:tcPr>
          <w:p w14:paraId="490FF030" w14:textId="40D251C9" w:rsidR="007A1D68" w:rsidRDefault="00234CB2">
            <w:r>
              <w:t>1</w:t>
            </w:r>
            <w:r w:rsidR="008F689E">
              <w:t>.0</w:t>
            </w:r>
          </w:p>
        </w:tc>
      </w:tr>
      <w:tr w:rsidR="007A1D68" w14:paraId="5752D8E4" w14:textId="77777777" w:rsidTr="00780993">
        <w:tc>
          <w:tcPr>
            <w:tcW w:w="695" w:type="dxa"/>
            <w:tcBorders>
              <w:bottom w:val="single" w:sz="4" w:space="0" w:color="auto"/>
            </w:tcBorders>
          </w:tcPr>
          <w:p w14:paraId="1E69D0CF" w14:textId="6B937084" w:rsidR="007A1D68" w:rsidRDefault="007A1D68">
            <w:r>
              <w:t>100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5C7C6200" w14:textId="26A4E658" w:rsidR="007A1D68" w:rsidRDefault="007A1D68">
            <w:r>
              <w:t>0.1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2AC87ACF" w14:textId="07614B77" w:rsidR="007A1D68" w:rsidRDefault="007A1D68">
            <w:r>
              <w:t>linear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1ABAB384" w14:textId="70E6E110" w:rsidR="007A1D68" w:rsidRDefault="007A1D68">
            <w:r>
              <w:t>0.829028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078599A9" w14:textId="106B61CA" w:rsidR="007A1D68" w:rsidRDefault="007A1D68">
            <w:r>
              <w:t>0.860377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2B649F8B" w14:textId="4B0606B8" w:rsidR="007A1D68" w:rsidRDefault="007A1D68">
            <w:r>
              <w:t>0.896835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4E496559" w14:textId="69F98B15" w:rsidR="007A1D68" w:rsidRDefault="007A1D68">
            <w:r>
              <w:t>0.869976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70C1D69A" w14:textId="5F9862EF" w:rsidR="007A1D68" w:rsidRDefault="00234CB2">
            <w:r>
              <w:t>3</w:t>
            </w:r>
            <w:r w:rsidR="008F689E">
              <w:t>.0</w:t>
            </w:r>
          </w:p>
        </w:tc>
      </w:tr>
    </w:tbl>
    <w:p w14:paraId="205781EA" w14:textId="77777777" w:rsidR="00773B34" w:rsidRDefault="00773B34"/>
    <w:sectPr w:rsidR="00773B34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83378137">
    <w:abstractNumId w:val="8"/>
  </w:num>
  <w:num w:numId="2" w16cid:durableId="1195651500">
    <w:abstractNumId w:val="6"/>
  </w:num>
  <w:num w:numId="3" w16cid:durableId="1707563979">
    <w:abstractNumId w:val="5"/>
  </w:num>
  <w:num w:numId="4" w16cid:durableId="367919773">
    <w:abstractNumId w:val="4"/>
  </w:num>
  <w:num w:numId="5" w16cid:durableId="1174343766">
    <w:abstractNumId w:val="7"/>
  </w:num>
  <w:num w:numId="6" w16cid:durableId="43333834">
    <w:abstractNumId w:val="3"/>
  </w:num>
  <w:num w:numId="7" w16cid:durableId="251088732">
    <w:abstractNumId w:val="2"/>
  </w:num>
  <w:num w:numId="8" w16cid:durableId="368459227">
    <w:abstractNumId w:val="1"/>
  </w:num>
  <w:num w:numId="9" w16cid:durableId="13581197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35709"/>
    <w:rsid w:val="0015074B"/>
    <w:rsid w:val="0020714F"/>
    <w:rsid w:val="00234CB2"/>
    <w:rsid w:val="0029639D"/>
    <w:rsid w:val="00326F90"/>
    <w:rsid w:val="00565E30"/>
    <w:rsid w:val="00773B34"/>
    <w:rsid w:val="00780993"/>
    <w:rsid w:val="007A1D68"/>
    <w:rsid w:val="00817F13"/>
    <w:rsid w:val="00843304"/>
    <w:rsid w:val="008D290B"/>
    <w:rsid w:val="008F689E"/>
    <w:rsid w:val="009A3AA1"/>
    <w:rsid w:val="00AA1D8D"/>
    <w:rsid w:val="00B47730"/>
    <w:rsid w:val="00BA35BA"/>
    <w:rsid w:val="00CB0664"/>
    <w:rsid w:val="00F0750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173121"/>
  <w14:defaultImageDpi w14:val="300"/>
  <w15:docId w15:val="{5A34243F-BA3A-4A0C-B420-C909EBA2F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urak Evrentug</cp:lastModifiedBy>
  <cp:revision>8</cp:revision>
  <dcterms:created xsi:type="dcterms:W3CDTF">2025-01-24T12:20:00Z</dcterms:created>
  <dcterms:modified xsi:type="dcterms:W3CDTF">2025-01-24T14:30:00Z</dcterms:modified>
  <cp:category/>
</cp:coreProperties>
</file>